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229" w:rsidRPr="00D56484" w:rsidRDefault="00254229" w:rsidP="00254229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673E1C0D" wp14:editId="54C7042D">
            <wp:extent cx="5048250" cy="3676650"/>
            <wp:effectExtent l="0" t="0" r="0" b="0"/>
            <wp:docPr id="928254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25493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4229" w:rsidRDefault="00254229" w:rsidP="00254229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17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fat (gram of intake) intake resemblance among all siblings.</w:t>
      </w:r>
    </w:p>
    <w:p w:rsidR="00E766DC" w:rsidRDefault="00E766DC">
      <w:bookmarkStart w:id="0" w:name="_GoBack"/>
      <w:bookmarkEnd w:id="0"/>
    </w:p>
    <w:sectPr w:rsidR="00E766DC" w:rsidSect="00254229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3A1"/>
    <w:rsid w:val="00254229"/>
    <w:rsid w:val="00E766DC"/>
    <w:rsid w:val="00F7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2697CD-B652-4AAC-B2A9-DF27A9404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229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2:00Z</dcterms:created>
  <dcterms:modified xsi:type="dcterms:W3CDTF">2024-11-15T18:02:00Z</dcterms:modified>
</cp:coreProperties>
</file>